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F1C" w:rsidRPr="00A360C6" w:rsidRDefault="00754F1C" w:rsidP="00754F1C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1 Table.</w:t>
      </w:r>
      <w:r w:rsidRPr="00A360C6">
        <w:rPr>
          <w:rFonts w:ascii="Times New Roman" w:hAnsi="Times New Roman" w:cs="Times New Roman"/>
          <w:lang w:val="en-US"/>
        </w:rPr>
        <w:t xml:space="preserve"> Annual values of the egg volume observed for the </w:t>
      </w:r>
      <w:proofErr w:type="spellStart"/>
      <w:r w:rsidRPr="00A360C6">
        <w:rPr>
          <w:rFonts w:ascii="Times New Roman" w:hAnsi="Times New Roman" w:cs="Times New Roman"/>
          <w:lang w:val="en-US"/>
        </w:rPr>
        <w:t>Audouin’s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 gull and covariates retained </w:t>
      </w:r>
      <w:r>
        <w:rPr>
          <w:rFonts w:ascii="Times New Roman" w:hAnsi="Times New Roman" w:cs="Times New Roman"/>
          <w:lang w:val="en-US"/>
        </w:rPr>
        <w:t>by the best explanatory model (</w:t>
      </w:r>
      <w:r w:rsidRPr="00A360C6">
        <w:rPr>
          <w:rFonts w:ascii="Times New Roman" w:hAnsi="Times New Roman" w:cs="Times New Roman"/>
          <w:lang w:val="en-US"/>
        </w:rPr>
        <w:t>see Model 1 in Tables 3 and S3).</w:t>
      </w:r>
    </w:p>
    <w:tbl>
      <w:tblPr>
        <w:tblW w:w="6961" w:type="dxa"/>
        <w:jc w:val="center"/>
        <w:tblLook w:val="04A0" w:firstRow="1" w:lastRow="0" w:firstColumn="1" w:lastColumn="0" w:noHBand="0" w:noVBand="1"/>
      </w:tblPr>
      <w:tblGrid>
        <w:gridCol w:w="1216"/>
        <w:gridCol w:w="1865"/>
        <w:gridCol w:w="1216"/>
        <w:gridCol w:w="1448"/>
        <w:gridCol w:w="1216"/>
      </w:tblGrid>
      <w:tr w:rsidR="00754F1C" w:rsidRPr="00790AD3" w:rsidTr="00DE7648">
        <w:trPr>
          <w:trHeight w:val="300"/>
          <w:jc w:val="center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Year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gg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olume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Observed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_NAO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ichahell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irs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udou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airs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7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1.9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9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666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7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5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122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.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4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355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.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2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168</w:t>
            </w:r>
          </w:p>
        </w:tc>
        <w:bookmarkStart w:id="0" w:name="_GoBack"/>
        <w:bookmarkEnd w:id="0"/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.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5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988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5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1.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6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5329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7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177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7.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5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3031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0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7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762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.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4.6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6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271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1.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3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967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7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1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272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7.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1.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0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124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4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24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5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2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702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9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9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7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765</w:t>
            </w:r>
          </w:p>
        </w:tc>
      </w:tr>
      <w:tr w:rsidR="00754F1C" w:rsidRPr="00A360C6" w:rsidTr="00DE7648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17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.8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4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43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F1C" w:rsidRPr="00A360C6" w:rsidRDefault="00754F1C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295</w:t>
            </w:r>
          </w:p>
        </w:tc>
      </w:tr>
    </w:tbl>
    <w:p w:rsidR="00754F1C" w:rsidRPr="00A360C6" w:rsidRDefault="00754F1C" w:rsidP="00754F1C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754F1C" w:rsidRPr="00A360C6" w:rsidRDefault="00754F1C" w:rsidP="00754F1C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BA2FE5" w:rsidRDefault="00BA2FE5"/>
    <w:sectPr w:rsidR="00BA2F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F1C"/>
    <w:rsid w:val="00754F1C"/>
    <w:rsid w:val="00B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9B230"/>
  <w15:chartTrackingRefBased/>
  <w15:docId w15:val="{BC3D6217-8181-40BC-9593-6D9C65039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F1C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99</Characters>
  <Application>Microsoft Office Word</Application>
  <DocSecurity>0</DocSecurity>
  <Lines>4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3:00Z</dcterms:created>
  <dcterms:modified xsi:type="dcterms:W3CDTF">2022-08-20T11:54:00Z</dcterms:modified>
</cp:coreProperties>
</file>